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3ECC3" w14:textId="72336EC3" w:rsidR="0006490D" w:rsidRPr="003D3B27" w:rsidRDefault="0006490D" w:rsidP="0006490D">
      <w:pPr>
        <w:pStyle w:val="a3"/>
        <w:keepNext/>
        <w:widowControl/>
        <w:spacing w:before="120" w:after="240"/>
        <w:jc w:val="left"/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</w:pPr>
      <w:r w:rsidRPr="0006490D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 xml:space="preserve">Supplementary Table </w:t>
      </w:r>
      <w:r w:rsidR="003F3B90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S</w:t>
      </w:r>
      <w:r w:rsidRPr="0006490D">
        <w:rPr>
          <w:rFonts w:ascii="Times New Roman" w:eastAsiaTheme="minorEastAsia" w:hAnsi="Times New Roman" w:cs="Times New Roman"/>
          <w:b/>
          <w:bCs/>
          <w:kern w:val="0"/>
          <w:sz w:val="24"/>
          <w:szCs w:val="24"/>
          <w:lang w:eastAsia="en-US"/>
        </w:rPr>
        <w:t>1.</w:t>
      </w:r>
      <w:r w:rsidRPr="0006490D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</w:t>
      </w:r>
      <w:r w:rsidR="003D3B27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T</w:t>
      </w:r>
      <w:r w:rsidR="003D3B27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>he</w:t>
      </w:r>
      <w:r w:rsidR="003D3B27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m7G subtypes condition </w:t>
      </w:r>
      <w:r w:rsidR="0014678D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of</w:t>
      </w:r>
      <w:r w:rsidR="003D3B27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the </w:t>
      </w:r>
      <w:r w:rsidR="00655E3F" w:rsidRPr="00655E3F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Freiburg-Siena</w:t>
      </w:r>
      <w:r w:rsidR="00655E3F" w:rsidRPr="00655E3F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 xml:space="preserve"> </w:t>
      </w:r>
      <w:r w:rsidR="003D3B27">
        <w:rPr>
          <w:rFonts w:ascii="Times New Roman" w:eastAsiaTheme="minorEastAsia" w:hAnsi="Times New Roman" w:cs="Times New Roman"/>
          <w:kern w:val="0"/>
          <w:sz w:val="24"/>
          <w:szCs w:val="24"/>
          <w:lang w:eastAsia="en-US"/>
        </w:rPr>
        <w:t>cohort.</w:t>
      </w:r>
    </w:p>
    <w:tbl>
      <w:tblPr>
        <w:tblW w:w="84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003"/>
        <w:gridCol w:w="439"/>
        <w:gridCol w:w="1577"/>
        <w:gridCol w:w="1003"/>
        <w:gridCol w:w="439"/>
        <w:gridCol w:w="1577"/>
        <w:gridCol w:w="1003"/>
      </w:tblGrid>
      <w:tr w:rsidR="0006490D" w:rsidRPr="00F87E46" w14:paraId="7943F374" w14:textId="77777777" w:rsidTr="0006490D">
        <w:trPr>
          <w:trHeight w:val="280"/>
          <w:jc w:val="center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E6A31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F patient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C8170" w14:textId="3491399E" w:rsidR="00F87E46" w:rsidRPr="00F87E46" w:rsidRDefault="0026611A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1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E82E7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89E6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F patient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F5F3" w14:textId="1E959DB1" w:rsidR="00F87E46" w:rsidRPr="00F87E46" w:rsidRDefault="00380AFB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6611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type</w:t>
            </w:r>
          </w:p>
        </w:tc>
        <w:tc>
          <w:tcPr>
            <w:tcW w:w="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64A5C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F988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PF patients</w:t>
            </w:r>
          </w:p>
        </w:tc>
        <w:tc>
          <w:tcPr>
            <w:tcW w:w="9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EBC6" w14:textId="4ED5BE61" w:rsidR="00F87E46" w:rsidRPr="00F87E46" w:rsidRDefault="00B80AD0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80AD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ubtype </w:t>
            </w:r>
          </w:p>
        </w:tc>
      </w:tr>
      <w:tr w:rsidR="0006490D" w:rsidRPr="00F87E46" w14:paraId="57A6F823" w14:textId="77777777" w:rsidTr="0006490D">
        <w:trPr>
          <w:trHeight w:val="280"/>
          <w:jc w:val="center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91F7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39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F8F1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04CF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4F4F2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4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5CCB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87E8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C8E72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9</w:t>
            </w:r>
          </w:p>
        </w:tc>
        <w:tc>
          <w:tcPr>
            <w:tcW w:w="9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89F9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3B93D6B8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A3905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0BA5AA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834400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788854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B6E255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B9AB8E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9B3F7A3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8302F5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2C31D92C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A135B3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095DA3D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E2113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EBAD6D2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D03BCF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F93686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51979C8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D61CE3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7B1DC942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652CC0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7728B5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057FD9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A86F29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ABD418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98886E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5AC2D41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950C838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10A37857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BEDCAB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52450F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D43844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23567C9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5DB706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E72CB2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E83418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B233489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2268F93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4C4BC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C04685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02390E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7B73D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7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E18E61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C3FBD0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444542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C5CE0BD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61FE468C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5EB6D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89A52E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36AE96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78979A0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7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00BBB1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D15B55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DA2C0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D8388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4410A5B1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5541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2D780B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071093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B7ACFE2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7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185C93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48576ED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300A73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10DA8C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585B0B31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B13EE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3C8232E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FFA52B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143D008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7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1909A6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381011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712CF3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7A4CD0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1F5595A5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C93BBB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E05421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AC6097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A65ACD0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7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9A3833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0ED1AF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3311F1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E83BF7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2C1A9311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15AAB31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E663EE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38733E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4DEE9A0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7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6B58E9E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E2D2808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656C35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1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EF51B06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09BADAF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88BD82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2DADEE6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1A5D9A6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29B82B5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7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2F2259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E98981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F0EEDBD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AC3478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DAE0772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2C96B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BD60C9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DAD4EC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CB3E6E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7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CAF32F8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8432D4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42C1CA9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B54578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71D1E399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0657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522A51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D24F33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D929EB3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CDF3B8D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AFC7A4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2EA9DA0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DADDBB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BBCFDDB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155DAB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AB730F9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0DEC81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DAE7869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94E497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B65DEC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E1F819C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9BBFBF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2612564F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381F6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07DBE8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3039DD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CCBBFB7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F868B3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796F47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52CC036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D6A8B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7524751A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85DD88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290732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A9ED40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A39964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E469A9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5A5CF0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50310A9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1A2FF2E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490D" w:rsidRPr="00F87E46" w14:paraId="1B64AAE6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AD6E25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7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267331F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C20F02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6A9AB02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612576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8AFBE9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92EAAB3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E576FB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6490D" w:rsidRPr="00F87E46" w14:paraId="0D64100F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FD0BF9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SM182077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9C1482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6FA651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F04605E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5F1E7A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C5145C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EF38D7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8645D8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67CED859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C8BC08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9E25BA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BE3840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24C5FA6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6FE473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3FDB4C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70D4D46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45A507F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617780F8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54EC1B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96AA58F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B5E202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503B99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AF42F7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4CD14D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AA52936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D2AE3F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3934BFCB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9BA3ED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8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DECA246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A1A35D6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904DD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D07686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03C365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0FC9C8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60E2F2E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63EBA075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AE9E8C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105257E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D7C3B4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1FBBB5C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14F8FDD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44EEA26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2799DFB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AE687E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E50535F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779DE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2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4F20C0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4C513B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792D1E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68CB856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F886E0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FF27BA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47F9A5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29CE4482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A9B2899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D713B3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BF896D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ABEF630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AF791F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6A7746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128FAFD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C31B3DF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A9C8789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27088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97F83C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BEE52FD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0F27F8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212A8FE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0EA016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C4479D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A02705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D562657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0842A6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1F1B6C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0FD5C9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2D5C91B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E90B66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0B32E1E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4FD206C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DD19BE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201C5B6C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098709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18E3D49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8D1EB4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83B700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B46DFE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909067F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A4B24F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FD5975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3F705944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AEBFE25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5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A81CF5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0FB5C9F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61D25D0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9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74085B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15584C8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8D3D050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0EB56DD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5195D46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1D5EA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5C4AAB9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4D6395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961EEE3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D1623C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56659D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2904AF7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3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498CDB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215B1841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1BEDD8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F803FC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761B73A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62FEC7D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7903AC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32B7CB9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5C80ED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0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5CAD50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7BBAF87E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BE3D9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34EC598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1FFF20F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9A0D89C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AA29E9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BAA7FA9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36F065D0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F7EBA39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72C372E9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DBE72B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5403DF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6C95919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FFCA97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00BD04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0413FCE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23994C7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60D996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592213F6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1C5B11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DDE6FE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97874E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D2A407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8F756E4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33CD3DDF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3CB7411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3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F30AB23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4223320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64B1B1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49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3101874D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2B0711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5EE2F5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5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7D9B86E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2934BBF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77CDB3BA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4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2974E28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717CABA6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10184F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1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78165B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A270CB8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71FCB62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09CA2E98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2C6A3557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18D2652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4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F03D7DB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06490D" w:rsidRPr="00F87E46" w14:paraId="0180EC1D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D1E265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56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4CE73241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C7FC13A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C24B134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7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16AED748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4C85B242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014644B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95874AC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06490D" w:rsidRPr="00F87E46" w14:paraId="6C349F86" w14:textId="77777777" w:rsidTr="0006490D">
        <w:trPr>
          <w:trHeight w:val="280"/>
          <w:jc w:val="center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EED127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762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9DA9CF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02C5505C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66A8809B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SM1820808</w:t>
            </w: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695ABA70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87E4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9" w:type="dxa"/>
            <w:shd w:val="clear" w:color="auto" w:fill="auto"/>
            <w:noWrap/>
            <w:vAlign w:val="center"/>
            <w:hideMark/>
          </w:tcPr>
          <w:p w14:paraId="58AF3C65" w14:textId="77777777" w:rsidR="00F87E46" w:rsidRPr="00F87E46" w:rsidRDefault="00F87E46" w:rsidP="00F87E46">
            <w:pPr>
              <w:widowControl/>
              <w:spacing w:before="120" w:after="24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55ACC322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10" w:type="dxa"/>
            <w:shd w:val="clear" w:color="auto" w:fill="auto"/>
            <w:noWrap/>
            <w:vAlign w:val="center"/>
            <w:hideMark/>
          </w:tcPr>
          <w:p w14:paraId="5FC6E463" w14:textId="77777777" w:rsidR="00F87E46" w:rsidRPr="00F87E46" w:rsidRDefault="00F87E46" w:rsidP="00F87E46">
            <w:pPr>
              <w:widowControl/>
              <w:spacing w:before="120" w:after="24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39D8D7A8" w14:textId="77777777" w:rsidR="005F1305" w:rsidRPr="00F87E46" w:rsidRDefault="005F1305" w:rsidP="00F87E46">
      <w:pPr>
        <w:spacing w:before="120" w:after="240"/>
        <w:rPr>
          <w:rFonts w:ascii="Times New Roman" w:hAnsi="Times New Roman" w:cs="Times New Roman"/>
          <w:sz w:val="24"/>
          <w:szCs w:val="24"/>
        </w:rPr>
      </w:pPr>
    </w:p>
    <w:sectPr w:rsidR="005F1305" w:rsidRPr="00F87E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52143" w14:textId="77777777" w:rsidR="00A328AB" w:rsidRDefault="00A328AB" w:rsidP="003F3B90">
      <w:r>
        <w:separator/>
      </w:r>
    </w:p>
  </w:endnote>
  <w:endnote w:type="continuationSeparator" w:id="0">
    <w:p w14:paraId="520BC31A" w14:textId="77777777" w:rsidR="00A328AB" w:rsidRDefault="00A328AB" w:rsidP="003F3B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DAAC62" w14:textId="77777777" w:rsidR="00A328AB" w:rsidRDefault="00A328AB" w:rsidP="003F3B90">
      <w:r>
        <w:separator/>
      </w:r>
    </w:p>
  </w:footnote>
  <w:footnote w:type="continuationSeparator" w:id="0">
    <w:p w14:paraId="4A2725F4" w14:textId="77777777" w:rsidR="00A328AB" w:rsidRDefault="00A328AB" w:rsidP="003F3B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QwNDAzNDC1sDQxMDJQ0lEKTi0uzszPAykwrQUA/GYKoiwAAAA="/>
  </w:docVars>
  <w:rsids>
    <w:rsidRoot w:val="00F87E46"/>
    <w:rsid w:val="0006490D"/>
    <w:rsid w:val="0014678D"/>
    <w:rsid w:val="0026611A"/>
    <w:rsid w:val="00380AFB"/>
    <w:rsid w:val="003D3B27"/>
    <w:rsid w:val="003F3B90"/>
    <w:rsid w:val="005F1305"/>
    <w:rsid w:val="00655E3F"/>
    <w:rsid w:val="00914450"/>
    <w:rsid w:val="00A328AB"/>
    <w:rsid w:val="00B80AD0"/>
    <w:rsid w:val="00B976F7"/>
    <w:rsid w:val="00DF0B2A"/>
    <w:rsid w:val="00F8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EAB23"/>
  <w15:chartTrackingRefBased/>
  <w15:docId w15:val="{84EC326B-2AF1-4B8F-858B-7B582FFD1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06490D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3F3B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F3B9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F3B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F3B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72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57</Words>
  <Characters>1466</Characters>
  <Application>Microsoft Office Word</Application>
  <DocSecurity>0</DocSecurity>
  <Lines>12</Lines>
  <Paragraphs>3</Paragraphs>
  <ScaleCrop>false</ScaleCrop>
  <Company/>
  <LinksUpToDate>false</LinksUpToDate>
  <CharactersWithSpaces>1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iGS</dc:creator>
  <cp:keywords/>
  <dc:description/>
  <cp:lastModifiedBy>H T</cp:lastModifiedBy>
  <cp:revision>8</cp:revision>
  <dcterms:created xsi:type="dcterms:W3CDTF">2022-03-06T03:23:00Z</dcterms:created>
  <dcterms:modified xsi:type="dcterms:W3CDTF">2022-05-06T16:13:00Z</dcterms:modified>
</cp:coreProperties>
</file>